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6F82D" w14:textId="77777777" w:rsidR="00C57BB8" w:rsidRPr="00C57BB8" w:rsidRDefault="00C57BB8" w:rsidP="00C57BB8">
      <w:pPr>
        <w:pStyle w:val="berschrift1"/>
        <w:spacing w:line="360" w:lineRule="auto"/>
        <w:jc w:val="both"/>
        <w:rPr>
          <w:b/>
          <w:bCs/>
          <w:color w:val="auto"/>
          <w:sz w:val="24"/>
          <w:szCs w:val="24"/>
        </w:rPr>
      </w:pPr>
      <w:bookmarkStart w:id="0" w:name="_Hlk71792278"/>
      <w:r w:rsidRPr="00C57BB8">
        <w:rPr>
          <w:b/>
          <w:bCs/>
          <w:color w:val="auto"/>
          <w:sz w:val="24"/>
          <w:szCs w:val="24"/>
        </w:rPr>
        <w:t>“Deadly”, “fierce”, “shameful”: Notions of antiretroviral therapy, stigma and masculinities intersecting men’s life-course in Blantyre, Malawi</w:t>
      </w:r>
    </w:p>
    <w:bookmarkEnd w:id="0"/>
    <w:p w14:paraId="09B51309" w14:textId="1BD902AD" w:rsidR="00454FA8" w:rsidRPr="00095C2F" w:rsidRDefault="00B347BB" w:rsidP="00B347BB">
      <w:pPr>
        <w:pStyle w:val="Titel"/>
        <w:ind w:left="0"/>
        <w:rPr>
          <w:rFonts w:asciiTheme="minorHAnsi" w:hAnsiTheme="minorHAnsi" w:cstheme="minorHAnsi"/>
          <w:sz w:val="22"/>
          <w:szCs w:val="22"/>
        </w:rPr>
      </w:pPr>
      <w:r w:rsidRPr="00095C2F">
        <w:rPr>
          <w:rFonts w:asciiTheme="minorHAnsi" w:hAnsiTheme="minorHAnsi" w:cstheme="minorHAnsi"/>
          <w:sz w:val="22"/>
          <w:szCs w:val="22"/>
        </w:rPr>
        <w:t>SUPP</w:t>
      </w:r>
      <w:r w:rsidRPr="00095C2F">
        <w:rPr>
          <w:rFonts w:asciiTheme="minorHAnsi" w:hAnsiTheme="minorHAnsi" w:cstheme="minorHAnsi"/>
          <w:spacing w:val="-1"/>
          <w:sz w:val="22"/>
          <w:szCs w:val="22"/>
        </w:rPr>
        <w:t>LEMEN</w:t>
      </w:r>
      <w:r w:rsidRPr="00095C2F">
        <w:rPr>
          <w:rFonts w:asciiTheme="minorHAnsi" w:hAnsiTheme="minorHAnsi" w:cstheme="minorHAnsi"/>
          <w:sz w:val="22"/>
          <w:szCs w:val="22"/>
        </w:rPr>
        <w:t>T</w:t>
      </w:r>
      <w:r w:rsidRPr="00095C2F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sz w:val="22"/>
          <w:szCs w:val="22"/>
        </w:rPr>
        <w:t xml:space="preserve">1: COREQ </w:t>
      </w:r>
      <w:r w:rsidRPr="00095C2F">
        <w:rPr>
          <w:rFonts w:asciiTheme="minorHAnsi" w:hAnsiTheme="minorHAnsi" w:cstheme="minorHAnsi"/>
          <w:spacing w:val="-1"/>
          <w:sz w:val="22"/>
          <w:szCs w:val="22"/>
        </w:rPr>
        <w:t>32</w:t>
      </w:r>
      <w:r w:rsidRPr="00095C2F">
        <w:rPr>
          <w:rFonts w:asciiTheme="minorHAnsi" w:hAnsiTheme="minorHAnsi" w:cstheme="minorHAnsi"/>
          <w:w w:val="33"/>
          <w:sz w:val="22"/>
          <w:szCs w:val="22"/>
        </w:rPr>
        <w:t>-­‐</w:t>
      </w:r>
      <w:r w:rsidRPr="00095C2F">
        <w:rPr>
          <w:rFonts w:asciiTheme="minorHAnsi" w:hAnsiTheme="minorHAnsi" w:cstheme="minorHAnsi"/>
          <w:spacing w:val="-1"/>
          <w:sz w:val="22"/>
          <w:szCs w:val="22"/>
        </w:rPr>
        <w:t>ITE</w:t>
      </w:r>
      <w:r w:rsidRPr="00095C2F">
        <w:rPr>
          <w:rFonts w:asciiTheme="minorHAnsi" w:hAnsiTheme="minorHAnsi" w:cstheme="minorHAnsi"/>
          <w:sz w:val="22"/>
          <w:szCs w:val="22"/>
        </w:rPr>
        <w:t>M</w:t>
      </w:r>
      <w:r w:rsidRPr="00095C2F">
        <w:rPr>
          <w:rFonts w:asciiTheme="minorHAnsi" w:hAnsiTheme="minorHAnsi" w:cstheme="minorHAnsi"/>
          <w:spacing w:val="-1"/>
          <w:sz w:val="22"/>
          <w:szCs w:val="22"/>
        </w:rPr>
        <w:t xml:space="preserve"> CH</w:t>
      </w:r>
      <w:r w:rsidRPr="00095C2F">
        <w:rPr>
          <w:rFonts w:asciiTheme="minorHAnsi" w:hAnsiTheme="minorHAnsi" w:cstheme="minorHAnsi"/>
          <w:sz w:val="22"/>
          <w:szCs w:val="22"/>
        </w:rPr>
        <w:t>E</w:t>
      </w:r>
      <w:r w:rsidRPr="00095C2F">
        <w:rPr>
          <w:rFonts w:asciiTheme="minorHAnsi" w:hAnsiTheme="minorHAnsi" w:cstheme="minorHAnsi"/>
          <w:spacing w:val="-1"/>
          <w:sz w:val="22"/>
          <w:szCs w:val="22"/>
        </w:rPr>
        <w:t>CKL</w:t>
      </w:r>
      <w:r w:rsidRPr="00095C2F">
        <w:rPr>
          <w:rFonts w:asciiTheme="minorHAnsi" w:hAnsiTheme="minorHAnsi" w:cstheme="minorHAnsi"/>
          <w:sz w:val="22"/>
          <w:szCs w:val="22"/>
        </w:rPr>
        <w:t>IST</w:t>
      </w:r>
    </w:p>
    <w:p w14:paraId="02A7E942" w14:textId="77777777" w:rsidR="00454FA8" w:rsidRPr="00095C2F" w:rsidRDefault="00B347BB" w:rsidP="00B347BB">
      <w:pPr>
        <w:pStyle w:val="Textkrper"/>
        <w:spacing w:before="11" w:line="252" w:lineRule="auto"/>
        <w:ind w:right="860"/>
        <w:rPr>
          <w:rFonts w:asciiTheme="minorHAnsi" w:hAnsiTheme="minorHAnsi" w:cstheme="minorHAnsi"/>
          <w:sz w:val="22"/>
          <w:szCs w:val="22"/>
        </w:rPr>
      </w:pPr>
      <w:r w:rsidRPr="00095C2F">
        <w:rPr>
          <w:rFonts w:asciiTheme="minorHAnsi" w:hAnsiTheme="minorHAnsi" w:cstheme="minorHAnsi"/>
          <w:w w:val="103"/>
          <w:sz w:val="22"/>
          <w:szCs w:val="22"/>
        </w:rPr>
        <w:t>Tong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A,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Sainsbury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P,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Craig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J.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(2007)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Consolidated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criteria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for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reporting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qualitative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research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(COREQ):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a</w:t>
      </w:r>
      <w:r w:rsidRPr="00095C2F">
        <w:rPr>
          <w:rFonts w:asciiTheme="minorHAnsi" w:hAnsiTheme="minorHAnsi" w:cstheme="minorHAnsi"/>
          <w:sz w:val="22"/>
          <w:szCs w:val="22"/>
        </w:rPr>
        <w:t xml:space="preserve"> </w:t>
      </w:r>
      <w:r w:rsidRPr="00095C2F">
        <w:rPr>
          <w:rFonts w:asciiTheme="minorHAnsi" w:hAnsiTheme="minorHAnsi" w:cstheme="minorHAnsi"/>
          <w:w w:val="103"/>
          <w:sz w:val="22"/>
          <w:szCs w:val="22"/>
        </w:rPr>
        <w:t>32</w:t>
      </w:r>
      <w:r w:rsidRPr="00095C2F">
        <w:rPr>
          <w:rFonts w:asciiTheme="minorHAnsi" w:hAnsiTheme="minorHAnsi" w:cstheme="minorHAnsi"/>
          <w:w w:val="34"/>
          <w:sz w:val="22"/>
          <w:szCs w:val="22"/>
        </w:rPr>
        <w:t xml:space="preserve">-­‐ </w:t>
      </w:r>
      <w:r w:rsidRPr="00095C2F">
        <w:rPr>
          <w:rFonts w:asciiTheme="minorHAnsi" w:hAnsiTheme="minorHAnsi" w:cstheme="minorHAnsi"/>
          <w:w w:val="105"/>
          <w:sz w:val="22"/>
          <w:szCs w:val="22"/>
        </w:rPr>
        <w:t>item checklist for interviews and focus groups. International Journal for Quality in Healthcare: 19:349 – 357</w:t>
      </w:r>
    </w:p>
    <w:p w14:paraId="7EAC4A29" w14:textId="77777777" w:rsidR="00454FA8" w:rsidRPr="00095C2F" w:rsidRDefault="00454FA8">
      <w:pPr>
        <w:pStyle w:val="Textkrper"/>
        <w:rPr>
          <w:rFonts w:asciiTheme="minorHAnsi" w:hAnsiTheme="minorHAnsi" w:cstheme="minorHAnsi"/>
          <w:sz w:val="22"/>
          <w:szCs w:val="22"/>
        </w:rPr>
      </w:pPr>
    </w:p>
    <w:tbl>
      <w:tblPr>
        <w:tblW w:w="978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76"/>
        <w:gridCol w:w="4383"/>
        <w:gridCol w:w="2322"/>
      </w:tblGrid>
      <w:tr w:rsidR="00454FA8" w:rsidRPr="00095C2F" w14:paraId="2F4A7436" w14:textId="77777777" w:rsidTr="00CC73F1">
        <w:trPr>
          <w:trHeight w:val="561"/>
        </w:trPr>
        <w:tc>
          <w:tcPr>
            <w:tcW w:w="3076" w:type="dxa"/>
            <w:shd w:val="clear" w:color="auto" w:fill="C0C0C0"/>
          </w:tcPr>
          <w:p w14:paraId="269370F3" w14:textId="77777777" w:rsidR="00454FA8" w:rsidRPr="00095C2F" w:rsidRDefault="00454FA8">
            <w:pPr>
              <w:pStyle w:val="TableParagraph"/>
              <w:spacing w:before="7"/>
              <w:ind w:left="0"/>
              <w:rPr>
                <w:rFonts w:asciiTheme="minorHAnsi" w:hAnsiTheme="minorHAnsi" w:cstheme="minorHAnsi"/>
              </w:rPr>
            </w:pPr>
          </w:p>
          <w:p w14:paraId="0160D746" w14:textId="77777777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No. Item</w:t>
            </w:r>
          </w:p>
        </w:tc>
        <w:tc>
          <w:tcPr>
            <w:tcW w:w="4383" w:type="dxa"/>
            <w:shd w:val="clear" w:color="auto" w:fill="C0C0C0"/>
          </w:tcPr>
          <w:p w14:paraId="7B2F465C" w14:textId="77777777" w:rsidR="00454FA8" w:rsidRPr="00095C2F" w:rsidRDefault="00454FA8">
            <w:pPr>
              <w:pStyle w:val="TableParagraph"/>
              <w:spacing w:before="7"/>
              <w:ind w:left="0"/>
              <w:rPr>
                <w:rFonts w:asciiTheme="minorHAnsi" w:hAnsiTheme="minorHAnsi" w:cstheme="minorHAnsi"/>
              </w:rPr>
            </w:pPr>
          </w:p>
          <w:p w14:paraId="5FAB1E86" w14:textId="77777777" w:rsidR="00454FA8" w:rsidRPr="00095C2F" w:rsidRDefault="00B347BB">
            <w:pPr>
              <w:pStyle w:val="TableParagraph"/>
              <w:spacing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Guide questions/description</w:t>
            </w:r>
          </w:p>
        </w:tc>
        <w:tc>
          <w:tcPr>
            <w:tcW w:w="2322" w:type="dxa"/>
            <w:shd w:val="clear" w:color="auto" w:fill="C0C0C0"/>
          </w:tcPr>
          <w:p w14:paraId="0DD4CE33" w14:textId="77777777" w:rsidR="005608D0" w:rsidRPr="00095C2F" w:rsidRDefault="005608D0" w:rsidP="00095C2F">
            <w:pPr>
              <w:pStyle w:val="TableParagraph"/>
              <w:spacing w:before="3" w:line="278" w:lineRule="exact"/>
              <w:ind w:left="191" w:right="179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Comments/</w:t>
            </w:r>
          </w:p>
          <w:p w14:paraId="42BEDDA9" w14:textId="0410A69F" w:rsidR="00454FA8" w:rsidRPr="00095C2F" w:rsidRDefault="00B347BB" w:rsidP="00095C2F">
            <w:pPr>
              <w:pStyle w:val="TableParagraph"/>
              <w:spacing w:before="3" w:line="278" w:lineRule="exact"/>
              <w:ind w:left="191" w:right="-1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Reported on Page #</w:t>
            </w:r>
          </w:p>
        </w:tc>
      </w:tr>
      <w:tr w:rsidR="00454FA8" w:rsidRPr="00095C2F" w14:paraId="4A1E6C14" w14:textId="77777777" w:rsidTr="00CC73F1">
        <w:trPr>
          <w:trHeight w:val="561"/>
        </w:trPr>
        <w:tc>
          <w:tcPr>
            <w:tcW w:w="3076" w:type="dxa"/>
          </w:tcPr>
          <w:p w14:paraId="565910F6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Domain 1: Research team</w:t>
            </w:r>
          </w:p>
          <w:p w14:paraId="31EC82F0" w14:textId="77777777" w:rsidR="00454FA8" w:rsidRPr="00095C2F" w:rsidRDefault="00B347BB">
            <w:pPr>
              <w:pStyle w:val="TableParagraph"/>
              <w:spacing w:before="2"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and reﬂexivity</w:t>
            </w:r>
          </w:p>
        </w:tc>
        <w:tc>
          <w:tcPr>
            <w:tcW w:w="4383" w:type="dxa"/>
          </w:tcPr>
          <w:p w14:paraId="5967F54C" w14:textId="77777777" w:rsidR="00454FA8" w:rsidRPr="00095C2F" w:rsidRDefault="00454FA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322" w:type="dxa"/>
          </w:tcPr>
          <w:p w14:paraId="043A42B9" w14:textId="77777777" w:rsidR="00454FA8" w:rsidRPr="00095C2F" w:rsidRDefault="00454FA8" w:rsidP="00095C2F">
            <w:pPr>
              <w:pStyle w:val="TableParagraph"/>
              <w:ind w:left="191"/>
              <w:rPr>
                <w:rFonts w:asciiTheme="minorHAnsi" w:hAnsiTheme="minorHAnsi" w:cstheme="minorHAnsi"/>
              </w:rPr>
            </w:pPr>
          </w:p>
        </w:tc>
      </w:tr>
      <w:tr w:rsidR="00454FA8" w:rsidRPr="00095C2F" w14:paraId="4B073D39" w14:textId="77777777" w:rsidTr="00CC73F1">
        <w:trPr>
          <w:trHeight w:val="566"/>
        </w:trPr>
        <w:tc>
          <w:tcPr>
            <w:tcW w:w="3076" w:type="dxa"/>
          </w:tcPr>
          <w:p w14:paraId="0C250FF0" w14:textId="77777777" w:rsidR="00454FA8" w:rsidRPr="00095C2F" w:rsidRDefault="00454FA8">
            <w:pPr>
              <w:pStyle w:val="TableParagraph"/>
              <w:spacing w:before="12"/>
              <w:ind w:left="0"/>
              <w:rPr>
                <w:rFonts w:asciiTheme="minorHAnsi" w:hAnsiTheme="minorHAnsi" w:cstheme="minorHAnsi"/>
              </w:rPr>
            </w:pPr>
          </w:p>
          <w:p w14:paraId="04E12768" w14:textId="7D4D00E3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. Interviewer/facilitator</w:t>
            </w:r>
          </w:p>
        </w:tc>
        <w:tc>
          <w:tcPr>
            <w:tcW w:w="4383" w:type="dxa"/>
          </w:tcPr>
          <w:p w14:paraId="4CB1839E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ich author/s conducted the</w:t>
            </w:r>
          </w:p>
          <w:p w14:paraId="51131F23" w14:textId="77777777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interview?</w:t>
            </w:r>
          </w:p>
        </w:tc>
        <w:tc>
          <w:tcPr>
            <w:tcW w:w="2322" w:type="dxa"/>
          </w:tcPr>
          <w:p w14:paraId="06FA4A76" w14:textId="2BB3048B" w:rsidR="00454FA8" w:rsidRPr="00095C2F" w:rsidRDefault="005608D0" w:rsidP="00095C2F">
            <w:pPr>
              <w:pStyle w:val="TableParagraph"/>
              <w:spacing w:before="12"/>
              <w:ind w:left="191"/>
              <w:rPr>
                <w:rFonts w:asciiTheme="minorHAnsi" w:hAnsiTheme="minorHAnsi" w:cstheme="minorHAnsi"/>
                <w:color w:val="FF0000"/>
              </w:rPr>
            </w:pPr>
            <w:r w:rsidRPr="00095C2F">
              <w:rPr>
                <w:rFonts w:asciiTheme="minorHAnsi" w:hAnsiTheme="minorHAnsi" w:cstheme="minorHAnsi"/>
              </w:rPr>
              <w:t xml:space="preserve">Lead author and 2nd author, page </w:t>
            </w:r>
            <w:r w:rsidR="00582359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4F18563A" w14:textId="77777777" w:rsidTr="00CC73F1">
        <w:trPr>
          <w:trHeight w:val="277"/>
        </w:trPr>
        <w:tc>
          <w:tcPr>
            <w:tcW w:w="3076" w:type="dxa"/>
          </w:tcPr>
          <w:p w14:paraId="6FC4A1ED" w14:textId="77777777" w:rsidR="00454FA8" w:rsidRPr="00095C2F" w:rsidRDefault="00B347BB">
            <w:pPr>
              <w:pStyle w:val="TableParagraph"/>
              <w:spacing w:line="258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. Credentials</w:t>
            </w:r>
          </w:p>
        </w:tc>
        <w:tc>
          <w:tcPr>
            <w:tcW w:w="4383" w:type="dxa"/>
          </w:tcPr>
          <w:p w14:paraId="6584E25A" w14:textId="77777777" w:rsidR="00454FA8" w:rsidRPr="00095C2F" w:rsidRDefault="00B347BB">
            <w:pPr>
              <w:pStyle w:val="TableParagraph"/>
              <w:spacing w:line="258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were the researcher’s credentials?</w:t>
            </w:r>
          </w:p>
        </w:tc>
        <w:tc>
          <w:tcPr>
            <w:tcW w:w="2322" w:type="dxa"/>
          </w:tcPr>
          <w:p w14:paraId="35EC8E35" w14:textId="20921D08" w:rsidR="00454FA8" w:rsidRPr="00095C2F" w:rsidRDefault="00BF1577" w:rsidP="00095C2F">
            <w:pPr>
              <w:pStyle w:val="TableParagraph"/>
              <w:spacing w:line="258" w:lineRule="exact"/>
              <w:ind w:left="191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1F41E1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3D059A86" w14:textId="77777777" w:rsidTr="00CC73F1">
        <w:trPr>
          <w:trHeight w:val="565"/>
        </w:trPr>
        <w:tc>
          <w:tcPr>
            <w:tcW w:w="3076" w:type="dxa"/>
          </w:tcPr>
          <w:p w14:paraId="73B0DA24" w14:textId="77777777" w:rsidR="00454FA8" w:rsidRPr="00095C2F" w:rsidRDefault="00454FA8">
            <w:pPr>
              <w:pStyle w:val="TableParagraph"/>
              <w:spacing w:before="12"/>
              <w:ind w:left="0"/>
              <w:rPr>
                <w:rFonts w:asciiTheme="minorHAnsi" w:hAnsiTheme="minorHAnsi" w:cstheme="minorHAnsi"/>
              </w:rPr>
            </w:pPr>
          </w:p>
          <w:p w14:paraId="62AD8692" w14:textId="77777777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3. Occupation</w:t>
            </w:r>
          </w:p>
        </w:tc>
        <w:tc>
          <w:tcPr>
            <w:tcW w:w="4383" w:type="dxa"/>
          </w:tcPr>
          <w:p w14:paraId="361073AB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was their occupation at the time of</w:t>
            </w:r>
          </w:p>
          <w:p w14:paraId="30323ECA" w14:textId="77777777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the study?</w:t>
            </w:r>
          </w:p>
        </w:tc>
        <w:tc>
          <w:tcPr>
            <w:tcW w:w="2322" w:type="dxa"/>
          </w:tcPr>
          <w:p w14:paraId="0ECF2D32" w14:textId="4D921803" w:rsidR="00454FA8" w:rsidRPr="00095C2F" w:rsidRDefault="00BF1577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1F41E1" w:rsidRPr="00095C2F">
              <w:rPr>
                <w:rFonts w:asciiTheme="minorHAnsi" w:hAnsiTheme="minorHAnsi" w:cstheme="minorHAnsi"/>
              </w:rPr>
              <w:t>5</w:t>
            </w:r>
            <w:r w:rsidR="00095C2F" w:rsidRPr="00095C2F">
              <w:rPr>
                <w:rFonts w:asciiTheme="minorHAnsi" w:hAnsiTheme="minorHAnsi" w:cstheme="minorHAnsi"/>
              </w:rPr>
              <w:t xml:space="preserve"> (assistants were working as research assistants, one was a master’s student)</w:t>
            </w:r>
          </w:p>
        </w:tc>
      </w:tr>
      <w:tr w:rsidR="00454FA8" w:rsidRPr="00095C2F" w14:paraId="3054D4D1" w14:textId="77777777" w:rsidTr="00CC73F1">
        <w:trPr>
          <w:trHeight w:val="278"/>
        </w:trPr>
        <w:tc>
          <w:tcPr>
            <w:tcW w:w="3076" w:type="dxa"/>
          </w:tcPr>
          <w:p w14:paraId="1B05EBD6" w14:textId="77777777" w:rsidR="00454FA8" w:rsidRPr="00095C2F" w:rsidRDefault="00B347BB">
            <w:pPr>
              <w:pStyle w:val="TableParagraph"/>
              <w:spacing w:line="258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4. Gender</w:t>
            </w:r>
          </w:p>
        </w:tc>
        <w:tc>
          <w:tcPr>
            <w:tcW w:w="4383" w:type="dxa"/>
          </w:tcPr>
          <w:p w14:paraId="4D352C76" w14:textId="77777777" w:rsidR="00454FA8" w:rsidRPr="00095C2F" w:rsidRDefault="00B347BB">
            <w:pPr>
              <w:pStyle w:val="TableParagraph"/>
              <w:spacing w:line="258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as the researcher male or female?</w:t>
            </w:r>
          </w:p>
        </w:tc>
        <w:tc>
          <w:tcPr>
            <w:tcW w:w="2322" w:type="dxa"/>
          </w:tcPr>
          <w:p w14:paraId="0BF77BCB" w14:textId="00B844EB" w:rsidR="00454FA8" w:rsidRPr="00095C2F" w:rsidRDefault="005608D0" w:rsidP="00095C2F">
            <w:pPr>
              <w:pStyle w:val="TableParagraph"/>
              <w:spacing w:line="258" w:lineRule="exact"/>
              <w:ind w:left="191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 xml:space="preserve">Main researcher female, study team mixed, page </w:t>
            </w:r>
            <w:r w:rsidR="001F41E1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076C2052" w14:textId="77777777" w:rsidTr="00CC73F1">
        <w:trPr>
          <w:trHeight w:val="566"/>
        </w:trPr>
        <w:tc>
          <w:tcPr>
            <w:tcW w:w="3076" w:type="dxa"/>
          </w:tcPr>
          <w:p w14:paraId="41752700" w14:textId="77777777" w:rsidR="00454FA8" w:rsidRPr="00095C2F" w:rsidRDefault="00454FA8">
            <w:pPr>
              <w:pStyle w:val="TableParagraph"/>
              <w:spacing w:before="12"/>
              <w:ind w:left="0"/>
              <w:rPr>
                <w:rFonts w:asciiTheme="minorHAnsi" w:hAnsiTheme="minorHAnsi" w:cstheme="minorHAnsi"/>
              </w:rPr>
            </w:pPr>
          </w:p>
          <w:p w14:paraId="4665F302" w14:textId="77777777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5. Experience and training</w:t>
            </w:r>
          </w:p>
        </w:tc>
        <w:tc>
          <w:tcPr>
            <w:tcW w:w="4383" w:type="dxa"/>
          </w:tcPr>
          <w:p w14:paraId="50285C8E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experience or training did the</w:t>
            </w:r>
          </w:p>
          <w:p w14:paraId="3773A2B5" w14:textId="77777777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researcher have?</w:t>
            </w:r>
          </w:p>
        </w:tc>
        <w:tc>
          <w:tcPr>
            <w:tcW w:w="2322" w:type="dxa"/>
          </w:tcPr>
          <w:p w14:paraId="2A688968" w14:textId="67EF7422" w:rsidR="00454FA8" w:rsidRPr="00095C2F" w:rsidRDefault="005608D0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 xml:space="preserve">Qualified anthropologist, page </w:t>
            </w:r>
            <w:r w:rsidR="001F41E1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31FE9C8F" w14:textId="77777777" w:rsidTr="00CC73F1">
        <w:trPr>
          <w:trHeight w:val="561"/>
        </w:trPr>
        <w:tc>
          <w:tcPr>
            <w:tcW w:w="3076" w:type="dxa"/>
          </w:tcPr>
          <w:p w14:paraId="5A208C7B" w14:textId="77777777" w:rsidR="00454FA8" w:rsidRPr="00095C2F" w:rsidRDefault="00B347BB">
            <w:pPr>
              <w:pStyle w:val="TableParagraph"/>
              <w:spacing w:before="3" w:line="278" w:lineRule="exact"/>
              <w:ind w:left="110" w:right="357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6. Relationship with participants established</w:t>
            </w:r>
          </w:p>
        </w:tc>
        <w:tc>
          <w:tcPr>
            <w:tcW w:w="4383" w:type="dxa"/>
          </w:tcPr>
          <w:p w14:paraId="2DBA2858" w14:textId="77777777" w:rsidR="00454FA8" w:rsidRPr="00095C2F" w:rsidRDefault="00B347BB">
            <w:pPr>
              <w:pStyle w:val="TableParagraph"/>
              <w:spacing w:before="3" w:line="278" w:lineRule="exact"/>
              <w:ind w:right="279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as a relationship established prior to study commencement?</w:t>
            </w:r>
          </w:p>
        </w:tc>
        <w:tc>
          <w:tcPr>
            <w:tcW w:w="2322" w:type="dxa"/>
          </w:tcPr>
          <w:p w14:paraId="7FF34081" w14:textId="5B6C4646" w:rsidR="00454FA8" w:rsidRPr="00095C2F" w:rsidRDefault="00477E90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facility was in close contact with clients, the DHO with communities and stakeholders were approached 2 months prior to the commencement of the study.</w:t>
            </w:r>
          </w:p>
        </w:tc>
      </w:tr>
      <w:tr w:rsidR="00454FA8" w:rsidRPr="00095C2F" w14:paraId="1286F345" w14:textId="77777777" w:rsidTr="00CC73F1">
        <w:trPr>
          <w:trHeight w:val="561"/>
        </w:trPr>
        <w:tc>
          <w:tcPr>
            <w:tcW w:w="3076" w:type="dxa"/>
          </w:tcPr>
          <w:p w14:paraId="0FC8F1FE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7. Participant knowledge</w:t>
            </w:r>
          </w:p>
          <w:p w14:paraId="2AF86129" w14:textId="77777777" w:rsidR="00454FA8" w:rsidRPr="00095C2F" w:rsidRDefault="00B347BB">
            <w:pPr>
              <w:pStyle w:val="TableParagraph"/>
              <w:spacing w:before="2"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of the interviewer</w:t>
            </w:r>
          </w:p>
        </w:tc>
        <w:tc>
          <w:tcPr>
            <w:tcW w:w="4383" w:type="dxa"/>
          </w:tcPr>
          <w:p w14:paraId="15B42B1A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did the participants know about</w:t>
            </w:r>
          </w:p>
          <w:p w14:paraId="3BE649AE" w14:textId="77777777" w:rsidR="00454FA8" w:rsidRPr="00095C2F" w:rsidRDefault="00B347BB">
            <w:pPr>
              <w:pStyle w:val="TableParagraph"/>
              <w:spacing w:before="2" w:line="261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the researcher?</w:t>
            </w:r>
          </w:p>
        </w:tc>
        <w:tc>
          <w:tcPr>
            <w:tcW w:w="2322" w:type="dxa"/>
          </w:tcPr>
          <w:p w14:paraId="4123B942" w14:textId="338C7E75" w:rsidR="00454FA8" w:rsidRPr="00095C2F" w:rsidRDefault="00BF1577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1F41E1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27CEA52A" w14:textId="77777777" w:rsidTr="00CC73F1">
        <w:trPr>
          <w:trHeight w:val="565"/>
        </w:trPr>
        <w:tc>
          <w:tcPr>
            <w:tcW w:w="3076" w:type="dxa"/>
          </w:tcPr>
          <w:p w14:paraId="5E2F4CD2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8. Interviewer</w:t>
            </w:r>
          </w:p>
          <w:p w14:paraId="57A2FB50" w14:textId="77777777" w:rsidR="00454FA8" w:rsidRPr="00095C2F" w:rsidRDefault="00B347BB">
            <w:pPr>
              <w:pStyle w:val="TableParagraph"/>
              <w:spacing w:before="2"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characteristics</w:t>
            </w:r>
          </w:p>
        </w:tc>
        <w:tc>
          <w:tcPr>
            <w:tcW w:w="4383" w:type="dxa"/>
          </w:tcPr>
          <w:p w14:paraId="229022E7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characteristics were reported</w:t>
            </w:r>
          </w:p>
          <w:p w14:paraId="0E97AE8B" w14:textId="03EC5960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about the interviewer/facilitator?</w:t>
            </w:r>
          </w:p>
        </w:tc>
        <w:tc>
          <w:tcPr>
            <w:tcW w:w="2322" w:type="dxa"/>
          </w:tcPr>
          <w:p w14:paraId="355C0F95" w14:textId="3617BF25" w:rsidR="00454FA8" w:rsidRPr="00095C2F" w:rsidRDefault="00BF1577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1F41E1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10F89DD5" w14:textId="77777777" w:rsidTr="00CC73F1">
        <w:trPr>
          <w:trHeight w:val="278"/>
        </w:trPr>
        <w:tc>
          <w:tcPr>
            <w:tcW w:w="3076" w:type="dxa"/>
          </w:tcPr>
          <w:p w14:paraId="3DA31486" w14:textId="77777777" w:rsidR="00454FA8" w:rsidRPr="00095C2F" w:rsidRDefault="00B347BB">
            <w:pPr>
              <w:pStyle w:val="TableParagraph"/>
              <w:spacing w:line="258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Domain 2: study design</w:t>
            </w:r>
          </w:p>
        </w:tc>
        <w:tc>
          <w:tcPr>
            <w:tcW w:w="4383" w:type="dxa"/>
          </w:tcPr>
          <w:p w14:paraId="34573179" w14:textId="77777777" w:rsidR="00454FA8" w:rsidRPr="00095C2F" w:rsidRDefault="00454FA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322" w:type="dxa"/>
          </w:tcPr>
          <w:p w14:paraId="1011ABCD" w14:textId="77777777" w:rsidR="00454FA8" w:rsidRPr="00095C2F" w:rsidRDefault="00454FA8" w:rsidP="00095C2F">
            <w:pPr>
              <w:pStyle w:val="TableParagraph"/>
              <w:ind w:left="191"/>
              <w:rPr>
                <w:rFonts w:asciiTheme="minorHAnsi" w:hAnsiTheme="minorHAnsi" w:cstheme="minorHAnsi"/>
              </w:rPr>
            </w:pPr>
          </w:p>
        </w:tc>
      </w:tr>
      <w:tr w:rsidR="00454FA8" w:rsidRPr="00095C2F" w14:paraId="3ADC051D" w14:textId="77777777" w:rsidTr="00CC73F1">
        <w:trPr>
          <w:trHeight w:val="566"/>
        </w:trPr>
        <w:tc>
          <w:tcPr>
            <w:tcW w:w="3076" w:type="dxa"/>
          </w:tcPr>
          <w:p w14:paraId="2CCBBD5C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9. Methodological</w:t>
            </w:r>
          </w:p>
          <w:p w14:paraId="1F2C491E" w14:textId="77777777" w:rsidR="00454FA8" w:rsidRPr="00095C2F" w:rsidRDefault="00B347BB">
            <w:pPr>
              <w:pStyle w:val="TableParagraph"/>
              <w:spacing w:before="2"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orientation and Theory</w:t>
            </w:r>
          </w:p>
        </w:tc>
        <w:tc>
          <w:tcPr>
            <w:tcW w:w="4383" w:type="dxa"/>
          </w:tcPr>
          <w:p w14:paraId="00FDBD73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methodological orientation was</w:t>
            </w:r>
          </w:p>
          <w:p w14:paraId="21598513" w14:textId="77777777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stated to underpin the study?</w:t>
            </w:r>
          </w:p>
        </w:tc>
        <w:tc>
          <w:tcPr>
            <w:tcW w:w="2322" w:type="dxa"/>
          </w:tcPr>
          <w:p w14:paraId="0252E866" w14:textId="77777777" w:rsidR="00454FA8" w:rsidRPr="00095C2F" w:rsidRDefault="00454FA8" w:rsidP="00095C2F">
            <w:pPr>
              <w:pStyle w:val="TableParagraph"/>
              <w:spacing w:before="12"/>
              <w:ind w:left="191"/>
              <w:rPr>
                <w:rFonts w:asciiTheme="minorHAnsi" w:hAnsiTheme="minorHAnsi" w:cstheme="minorHAnsi"/>
              </w:rPr>
            </w:pPr>
          </w:p>
          <w:p w14:paraId="41AA3C67" w14:textId="0B755A11" w:rsidR="00454FA8" w:rsidRPr="00095C2F" w:rsidRDefault="00BF1577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s </w:t>
            </w:r>
            <w:r w:rsidR="009006E7" w:rsidRPr="00095C2F">
              <w:rPr>
                <w:rFonts w:asciiTheme="minorHAnsi" w:hAnsiTheme="minorHAnsi" w:cstheme="minorHAnsi"/>
              </w:rPr>
              <w:t>4-</w:t>
            </w:r>
            <w:r w:rsidR="00A223BA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5247F1B6" w14:textId="77777777" w:rsidTr="00CC73F1">
        <w:trPr>
          <w:trHeight w:val="277"/>
        </w:trPr>
        <w:tc>
          <w:tcPr>
            <w:tcW w:w="3076" w:type="dxa"/>
          </w:tcPr>
          <w:p w14:paraId="25BCF97C" w14:textId="77777777" w:rsidR="00454FA8" w:rsidRPr="00095C2F" w:rsidRDefault="00B347BB">
            <w:pPr>
              <w:pStyle w:val="TableParagraph"/>
              <w:spacing w:line="258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0. Sampling</w:t>
            </w:r>
          </w:p>
        </w:tc>
        <w:tc>
          <w:tcPr>
            <w:tcW w:w="4383" w:type="dxa"/>
          </w:tcPr>
          <w:p w14:paraId="5DBBDC9E" w14:textId="77777777" w:rsidR="00454FA8" w:rsidRPr="00095C2F" w:rsidRDefault="00B347BB">
            <w:pPr>
              <w:pStyle w:val="TableParagraph"/>
              <w:spacing w:line="258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How were participants selected?</w:t>
            </w:r>
          </w:p>
        </w:tc>
        <w:tc>
          <w:tcPr>
            <w:tcW w:w="2322" w:type="dxa"/>
          </w:tcPr>
          <w:p w14:paraId="0B0B79AF" w14:textId="0E389D6F" w:rsidR="00454FA8" w:rsidRPr="00095C2F" w:rsidRDefault="00BF1577" w:rsidP="00095C2F">
            <w:pPr>
              <w:pStyle w:val="TableParagraph"/>
              <w:spacing w:line="258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9006E7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2266EA82" w14:textId="77777777" w:rsidTr="00CC73F1">
        <w:trPr>
          <w:trHeight w:val="282"/>
        </w:trPr>
        <w:tc>
          <w:tcPr>
            <w:tcW w:w="3076" w:type="dxa"/>
          </w:tcPr>
          <w:p w14:paraId="2D10A35E" w14:textId="77777777" w:rsidR="00454FA8" w:rsidRPr="00095C2F" w:rsidRDefault="00B347BB">
            <w:pPr>
              <w:pStyle w:val="TableParagraph"/>
              <w:spacing w:line="263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1. Method of approach</w:t>
            </w:r>
          </w:p>
        </w:tc>
        <w:tc>
          <w:tcPr>
            <w:tcW w:w="4383" w:type="dxa"/>
          </w:tcPr>
          <w:p w14:paraId="7258153A" w14:textId="77777777" w:rsidR="00454FA8" w:rsidRPr="00095C2F" w:rsidRDefault="00B347BB">
            <w:pPr>
              <w:pStyle w:val="TableParagraph"/>
              <w:spacing w:line="263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How were participants approached?</w:t>
            </w:r>
          </w:p>
        </w:tc>
        <w:tc>
          <w:tcPr>
            <w:tcW w:w="2322" w:type="dxa"/>
          </w:tcPr>
          <w:p w14:paraId="3833483C" w14:textId="7CD011F6" w:rsidR="00454FA8" w:rsidRPr="00095C2F" w:rsidRDefault="00BF1577" w:rsidP="00095C2F">
            <w:pPr>
              <w:pStyle w:val="TableParagraph"/>
              <w:spacing w:line="263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9006E7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3281F677" w14:textId="77777777" w:rsidTr="00CC73F1">
        <w:trPr>
          <w:trHeight w:val="561"/>
        </w:trPr>
        <w:tc>
          <w:tcPr>
            <w:tcW w:w="3076" w:type="dxa"/>
          </w:tcPr>
          <w:p w14:paraId="613F465B" w14:textId="77777777" w:rsidR="00454FA8" w:rsidRPr="00095C2F" w:rsidRDefault="00454FA8">
            <w:pPr>
              <w:pStyle w:val="TableParagraph"/>
              <w:spacing w:before="12"/>
              <w:ind w:left="0"/>
              <w:rPr>
                <w:rFonts w:asciiTheme="minorHAnsi" w:hAnsiTheme="minorHAnsi" w:cstheme="minorHAnsi"/>
              </w:rPr>
            </w:pPr>
          </w:p>
          <w:p w14:paraId="537AF5B0" w14:textId="77777777" w:rsidR="00454FA8" w:rsidRPr="00095C2F" w:rsidRDefault="00B347BB">
            <w:pPr>
              <w:pStyle w:val="TableParagraph"/>
              <w:spacing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2. Sample size</w:t>
            </w:r>
          </w:p>
        </w:tc>
        <w:tc>
          <w:tcPr>
            <w:tcW w:w="4383" w:type="dxa"/>
          </w:tcPr>
          <w:p w14:paraId="2F30389B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How many participants were in the</w:t>
            </w:r>
          </w:p>
          <w:p w14:paraId="67F859B7" w14:textId="77777777" w:rsidR="00454FA8" w:rsidRPr="00095C2F" w:rsidRDefault="00B347BB">
            <w:pPr>
              <w:pStyle w:val="TableParagraph"/>
              <w:spacing w:before="2" w:line="261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study?</w:t>
            </w:r>
          </w:p>
        </w:tc>
        <w:tc>
          <w:tcPr>
            <w:tcW w:w="2322" w:type="dxa"/>
          </w:tcPr>
          <w:p w14:paraId="5669C39B" w14:textId="3A2EF78A" w:rsidR="00454FA8" w:rsidRPr="00095C2F" w:rsidRDefault="00BF1577" w:rsidP="00095C2F">
            <w:pPr>
              <w:pStyle w:val="TableParagraph"/>
              <w:spacing w:before="12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5608D0" w:rsidRPr="00095C2F">
              <w:rPr>
                <w:rFonts w:asciiTheme="minorHAnsi" w:hAnsiTheme="minorHAnsi" w:cstheme="minorHAnsi"/>
              </w:rPr>
              <w:t>6</w:t>
            </w:r>
            <w:r w:rsidR="005457FD">
              <w:rPr>
                <w:rFonts w:asciiTheme="minorHAnsi" w:hAnsiTheme="minorHAnsi" w:cstheme="minorHAnsi"/>
              </w:rPr>
              <w:t>-7</w:t>
            </w:r>
          </w:p>
        </w:tc>
      </w:tr>
      <w:tr w:rsidR="00454FA8" w:rsidRPr="00095C2F" w14:paraId="056830EA" w14:textId="77777777" w:rsidTr="00CC73F1">
        <w:trPr>
          <w:trHeight w:val="565"/>
        </w:trPr>
        <w:tc>
          <w:tcPr>
            <w:tcW w:w="3076" w:type="dxa"/>
          </w:tcPr>
          <w:p w14:paraId="3ED8EEF3" w14:textId="77777777" w:rsidR="00454FA8" w:rsidRPr="00095C2F" w:rsidRDefault="00454FA8">
            <w:pPr>
              <w:pStyle w:val="TableParagraph"/>
              <w:spacing w:before="12"/>
              <w:ind w:left="0"/>
              <w:rPr>
                <w:rFonts w:asciiTheme="minorHAnsi" w:hAnsiTheme="minorHAnsi" w:cstheme="minorHAnsi"/>
              </w:rPr>
            </w:pPr>
          </w:p>
          <w:p w14:paraId="2353B134" w14:textId="77777777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3. No</w:t>
            </w:r>
            <w:r w:rsidRPr="00095C2F">
              <w:rPr>
                <w:rFonts w:asciiTheme="minorHAnsi" w:hAnsiTheme="minorHAnsi" w:cstheme="minorHAnsi"/>
                <w:spacing w:val="-1"/>
              </w:rPr>
              <w:t>n</w:t>
            </w:r>
            <w:r w:rsidRPr="00095C2F">
              <w:rPr>
                <w:rFonts w:asciiTheme="minorHAnsi" w:hAnsiTheme="minorHAnsi" w:cstheme="minorHAnsi"/>
                <w:w w:val="33"/>
              </w:rPr>
              <w:t>-­‐</w:t>
            </w:r>
            <w:r w:rsidRPr="00095C2F">
              <w:rPr>
                <w:rFonts w:asciiTheme="minorHAnsi" w:hAnsiTheme="minorHAnsi" w:cstheme="minorHAnsi"/>
              </w:rPr>
              <w:t>pa</w:t>
            </w:r>
            <w:r w:rsidRPr="00095C2F">
              <w:rPr>
                <w:rFonts w:asciiTheme="minorHAnsi" w:hAnsiTheme="minorHAnsi" w:cstheme="minorHAnsi"/>
                <w:spacing w:val="-1"/>
              </w:rPr>
              <w:t>rticip</w:t>
            </w:r>
            <w:r w:rsidRPr="00095C2F">
              <w:rPr>
                <w:rFonts w:asciiTheme="minorHAnsi" w:hAnsiTheme="minorHAnsi" w:cstheme="minorHAnsi"/>
              </w:rPr>
              <w:t>at</w:t>
            </w:r>
            <w:r w:rsidRPr="00095C2F">
              <w:rPr>
                <w:rFonts w:asciiTheme="minorHAnsi" w:hAnsiTheme="minorHAnsi" w:cstheme="minorHAnsi"/>
                <w:spacing w:val="-1"/>
              </w:rPr>
              <w:t>io</w:t>
            </w:r>
            <w:r w:rsidRPr="00095C2F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383" w:type="dxa"/>
          </w:tcPr>
          <w:p w14:paraId="5CC1D1F5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How many people refused to participate</w:t>
            </w:r>
          </w:p>
          <w:p w14:paraId="12A09B71" w14:textId="77777777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or dropped out? Reasons?</w:t>
            </w:r>
          </w:p>
        </w:tc>
        <w:tc>
          <w:tcPr>
            <w:tcW w:w="2322" w:type="dxa"/>
          </w:tcPr>
          <w:p w14:paraId="3678060F" w14:textId="77777777" w:rsidR="00454FA8" w:rsidRPr="00095C2F" w:rsidRDefault="00454FA8" w:rsidP="00095C2F">
            <w:pPr>
              <w:pStyle w:val="TableParagraph"/>
              <w:spacing w:before="12"/>
              <w:ind w:left="191"/>
              <w:rPr>
                <w:rFonts w:asciiTheme="minorHAnsi" w:hAnsiTheme="minorHAnsi" w:cstheme="minorHAnsi"/>
              </w:rPr>
            </w:pPr>
          </w:p>
          <w:p w14:paraId="358D3648" w14:textId="432DE395" w:rsidR="00454FA8" w:rsidRPr="00095C2F" w:rsidRDefault="005608D0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 xml:space="preserve">Nobody, </w:t>
            </w:r>
            <w:r w:rsidR="00BF1577">
              <w:rPr>
                <w:rFonts w:asciiTheme="minorHAnsi" w:hAnsiTheme="minorHAnsi" w:cstheme="minorHAnsi"/>
              </w:rPr>
              <w:t xml:space="preserve">page </w:t>
            </w:r>
            <w:r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47A086EE" w14:textId="77777777" w:rsidTr="00CC73F1">
        <w:trPr>
          <w:trHeight w:val="561"/>
        </w:trPr>
        <w:tc>
          <w:tcPr>
            <w:tcW w:w="3076" w:type="dxa"/>
          </w:tcPr>
          <w:p w14:paraId="092942CC" w14:textId="77777777" w:rsidR="00454FA8" w:rsidRPr="00095C2F" w:rsidRDefault="00B347BB">
            <w:pPr>
              <w:pStyle w:val="TableParagraph"/>
              <w:spacing w:before="3" w:line="278" w:lineRule="exact"/>
              <w:ind w:left="110" w:right="976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4. Setting of data collection</w:t>
            </w:r>
          </w:p>
        </w:tc>
        <w:tc>
          <w:tcPr>
            <w:tcW w:w="4383" w:type="dxa"/>
          </w:tcPr>
          <w:p w14:paraId="0EF45205" w14:textId="77777777" w:rsidR="00454FA8" w:rsidRPr="00095C2F" w:rsidRDefault="00454FA8">
            <w:pPr>
              <w:pStyle w:val="TableParagraph"/>
              <w:spacing w:before="7"/>
              <w:ind w:left="0"/>
              <w:rPr>
                <w:rFonts w:asciiTheme="minorHAnsi" w:hAnsiTheme="minorHAnsi" w:cstheme="minorHAnsi"/>
              </w:rPr>
            </w:pPr>
          </w:p>
          <w:p w14:paraId="4DFB4F59" w14:textId="77777777" w:rsidR="00454FA8" w:rsidRPr="00095C2F" w:rsidRDefault="00B347BB">
            <w:pPr>
              <w:pStyle w:val="TableParagraph"/>
              <w:spacing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ere was the data collected?</w:t>
            </w:r>
          </w:p>
        </w:tc>
        <w:tc>
          <w:tcPr>
            <w:tcW w:w="2322" w:type="dxa"/>
          </w:tcPr>
          <w:p w14:paraId="3D1FF8C0" w14:textId="77777777" w:rsidR="00454FA8" w:rsidRPr="00095C2F" w:rsidRDefault="00454FA8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</w:p>
          <w:p w14:paraId="0E96BB6A" w14:textId="6807C1B6" w:rsidR="00454FA8" w:rsidRPr="00095C2F" w:rsidRDefault="00BF1577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A223BA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46A991A6" w14:textId="77777777" w:rsidTr="00CC73F1">
        <w:trPr>
          <w:trHeight w:val="561"/>
        </w:trPr>
        <w:tc>
          <w:tcPr>
            <w:tcW w:w="3076" w:type="dxa"/>
          </w:tcPr>
          <w:p w14:paraId="746545DA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lastRenderedPageBreak/>
              <w:t xml:space="preserve">15. </w:t>
            </w:r>
            <w:r w:rsidRPr="00095C2F">
              <w:rPr>
                <w:rFonts w:asciiTheme="minorHAnsi" w:hAnsiTheme="minorHAnsi" w:cstheme="minorHAnsi"/>
                <w:spacing w:val="-1"/>
              </w:rPr>
              <w:t>Presenc</w:t>
            </w:r>
            <w:r w:rsidRPr="00095C2F">
              <w:rPr>
                <w:rFonts w:asciiTheme="minorHAnsi" w:hAnsiTheme="minorHAnsi" w:cstheme="minorHAnsi"/>
              </w:rPr>
              <w:t xml:space="preserve">e of </w:t>
            </w:r>
            <w:r w:rsidRPr="00095C2F">
              <w:rPr>
                <w:rFonts w:asciiTheme="minorHAnsi" w:hAnsiTheme="minorHAnsi" w:cstheme="minorHAnsi"/>
                <w:spacing w:val="-1"/>
              </w:rPr>
              <w:t>non</w:t>
            </w:r>
            <w:r w:rsidRPr="00095C2F">
              <w:rPr>
                <w:rFonts w:asciiTheme="minorHAnsi" w:hAnsiTheme="minorHAnsi" w:cstheme="minorHAnsi"/>
                <w:w w:val="33"/>
              </w:rPr>
              <w:t>-­‐</w:t>
            </w:r>
          </w:p>
          <w:p w14:paraId="6C35C3E3" w14:textId="77777777" w:rsidR="00454FA8" w:rsidRPr="00095C2F" w:rsidRDefault="00B347BB">
            <w:pPr>
              <w:pStyle w:val="TableParagraph"/>
              <w:spacing w:before="2"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participants</w:t>
            </w:r>
          </w:p>
        </w:tc>
        <w:tc>
          <w:tcPr>
            <w:tcW w:w="4383" w:type="dxa"/>
          </w:tcPr>
          <w:p w14:paraId="65A8D9DE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as anyone else present besides the</w:t>
            </w:r>
          </w:p>
          <w:p w14:paraId="19BB03F9" w14:textId="77777777" w:rsidR="00454FA8" w:rsidRPr="00095C2F" w:rsidRDefault="00B347BB">
            <w:pPr>
              <w:pStyle w:val="TableParagraph"/>
              <w:spacing w:before="2" w:line="261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participants and researchers?</w:t>
            </w:r>
          </w:p>
        </w:tc>
        <w:tc>
          <w:tcPr>
            <w:tcW w:w="2322" w:type="dxa"/>
          </w:tcPr>
          <w:p w14:paraId="6F2702F6" w14:textId="3642D679" w:rsidR="00454FA8" w:rsidRPr="00095C2F" w:rsidRDefault="00095C2F" w:rsidP="00095C2F">
            <w:pPr>
              <w:pStyle w:val="TableParagraph"/>
              <w:spacing w:line="261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</w:t>
            </w:r>
            <w:r w:rsidR="005608D0" w:rsidRPr="00095C2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2 stakeholder</w:t>
            </w:r>
            <w:r w:rsidR="005608D0" w:rsidRPr="00095C2F">
              <w:rPr>
                <w:rFonts w:asciiTheme="minorHAnsi" w:hAnsiTheme="minorHAnsi" w:cstheme="minorHAnsi"/>
              </w:rPr>
              <w:t xml:space="preserve"> interview</w:t>
            </w:r>
            <w:r>
              <w:rPr>
                <w:rFonts w:asciiTheme="minorHAnsi" w:hAnsiTheme="minorHAnsi" w:cstheme="minorHAnsi"/>
              </w:rPr>
              <w:t>s</w:t>
            </w:r>
            <w:r w:rsidR="005608D0" w:rsidRPr="00095C2F">
              <w:rPr>
                <w:rFonts w:asciiTheme="minorHAnsi" w:hAnsiTheme="minorHAnsi" w:cstheme="minorHAnsi"/>
              </w:rPr>
              <w:t xml:space="preserve"> was a colleague of the stakeholder present but quiet</w:t>
            </w:r>
          </w:p>
        </w:tc>
      </w:tr>
      <w:tr w:rsidR="00454FA8" w:rsidRPr="00095C2F" w14:paraId="7BA0963B" w14:textId="77777777" w:rsidTr="00CC73F1">
        <w:trPr>
          <w:trHeight w:val="566"/>
        </w:trPr>
        <w:tc>
          <w:tcPr>
            <w:tcW w:w="3076" w:type="dxa"/>
          </w:tcPr>
          <w:p w14:paraId="6E16AB24" w14:textId="77777777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6. Description of sample</w:t>
            </w:r>
          </w:p>
        </w:tc>
        <w:tc>
          <w:tcPr>
            <w:tcW w:w="4383" w:type="dxa"/>
          </w:tcPr>
          <w:p w14:paraId="76B08194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are the important characteristics</w:t>
            </w:r>
          </w:p>
          <w:p w14:paraId="6C68148E" w14:textId="77777777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of the sample?</w:t>
            </w:r>
          </w:p>
        </w:tc>
        <w:tc>
          <w:tcPr>
            <w:tcW w:w="2322" w:type="dxa"/>
          </w:tcPr>
          <w:p w14:paraId="6FE98D49" w14:textId="7B0318CA" w:rsidR="00454FA8" w:rsidRPr="00095C2F" w:rsidRDefault="00BF1577" w:rsidP="00095C2F">
            <w:pPr>
              <w:pStyle w:val="TableParagraph"/>
              <w:spacing w:before="12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095C2F" w:rsidRPr="00095C2F">
              <w:rPr>
                <w:rFonts w:asciiTheme="minorHAnsi" w:hAnsiTheme="minorHAnsi" w:cstheme="minorHAnsi"/>
              </w:rPr>
              <w:t>6</w:t>
            </w:r>
            <w:r w:rsidR="005457FD">
              <w:rPr>
                <w:rFonts w:asciiTheme="minorHAnsi" w:hAnsiTheme="minorHAnsi" w:cstheme="minorHAnsi"/>
              </w:rPr>
              <w:t xml:space="preserve">-7, </w:t>
            </w:r>
            <w:r w:rsidR="00095C2F">
              <w:rPr>
                <w:rFonts w:asciiTheme="minorHAnsi" w:hAnsiTheme="minorHAnsi" w:cstheme="minorHAnsi"/>
              </w:rPr>
              <w:t>Table 1</w:t>
            </w:r>
          </w:p>
          <w:p w14:paraId="6DDE138A" w14:textId="0F19679C" w:rsidR="00454FA8" w:rsidRPr="00095C2F" w:rsidRDefault="00454FA8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</w:p>
        </w:tc>
      </w:tr>
      <w:tr w:rsidR="00454FA8" w:rsidRPr="00095C2F" w14:paraId="698599C5" w14:textId="77777777" w:rsidTr="00CC73F1">
        <w:trPr>
          <w:trHeight w:val="561"/>
        </w:trPr>
        <w:tc>
          <w:tcPr>
            <w:tcW w:w="3076" w:type="dxa"/>
          </w:tcPr>
          <w:p w14:paraId="5AB05470" w14:textId="77777777" w:rsidR="00454FA8" w:rsidRPr="00095C2F" w:rsidRDefault="00454FA8">
            <w:pPr>
              <w:pStyle w:val="TableParagraph"/>
              <w:spacing w:before="7"/>
              <w:ind w:left="0"/>
              <w:rPr>
                <w:rFonts w:asciiTheme="minorHAnsi" w:hAnsiTheme="minorHAnsi" w:cstheme="minorHAnsi"/>
              </w:rPr>
            </w:pPr>
          </w:p>
          <w:p w14:paraId="39A42208" w14:textId="77777777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7. Interview guide</w:t>
            </w:r>
          </w:p>
        </w:tc>
        <w:tc>
          <w:tcPr>
            <w:tcW w:w="4383" w:type="dxa"/>
          </w:tcPr>
          <w:p w14:paraId="68BA6279" w14:textId="77777777" w:rsidR="00454FA8" w:rsidRPr="00095C2F" w:rsidRDefault="00B347BB">
            <w:pPr>
              <w:pStyle w:val="TableParagraph"/>
              <w:spacing w:before="3" w:line="278" w:lineRule="exact"/>
              <w:ind w:right="891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ere questions, prompts, guides provided by the authors?</w:t>
            </w:r>
          </w:p>
        </w:tc>
        <w:tc>
          <w:tcPr>
            <w:tcW w:w="2322" w:type="dxa"/>
          </w:tcPr>
          <w:p w14:paraId="5160A66E" w14:textId="77777777" w:rsidR="00454FA8" w:rsidRPr="00095C2F" w:rsidRDefault="00454FA8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</w:p>
          <w:p w14:paraId="03DDA813" w14:textId="0573E1CA" w:rsidR="00454FA8" w:rsidRPr="00095C2F" w:rsidRDefault="00BF1577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36F20B75" w14:textId="77777777" w:rsidTr="00CC73F1">
        <w:trPr>
          <w:trHeight w:val="282"/>
        </w:trPr>
        <w:tc>
          <w:tcPr>
            <w:tcW w:w="3076" w:type="dxa"/>
          </w:tcPr>
          <w:p w14:paraId="45691599" w14:textId="77777777" w:rsidR="00454FA8" w:rsidRPr="00095C2F" w:rsidRDefault="00B347BB">
            <w:pPr>
              <w:pStyle w:val="TableParagraph"/>
              <w:spacing w:line="263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8. Repeat interviews</w:t>
            </w:r>
          </w:p>
        </w:tc>
        <w:tc>
          <w:tcPr>
            <w:tcW w:w="4383" w:type="dxa"/>
          </w:tcPr>
          <w:p w14:paraId="6B6E7229" w14:textId="77777777" w:rsidR="00454FA8" w:rsidRPr="00095C2F" w:rsidRDefault="00B347BB">
            <w:pPr>
              <w:pStyle w:val="TableParagraph"/>
              <w:spacing w:line="263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ere repeat interviews carried out?</w:t>
            </w:r>
          </w:p>
        </w:tc>
        <w:tc>
          <w:tcPr>
            <w:tcW w:w="2322" w:type="dxa"/>
          </w:tcPr>
          <w:p w14:paraId="071E7819" w14:textId="76B991BB" w:rsidR="00454FA8" w:rsidRPr="00095C2F" w:rsidRDefault="00095C2F" w:rsidP="00095C2F">
            <w:pPr>
              <w:pStyle w:val="TableParagraph"/>
              <w:spacing w:line="263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</w:t>
            </w:r>
          </w:p>
        </w:tc>
      </w:tr>
      <w:tr w:rsidR="00454FA8" w:rsidRPr="00095C2F" w14:paraId="4A746329" w14:textId="77777777" w:rsidTr="00CC73F1">
        <w:trPr>
          <w:trHeight w:val="561"/>
        </w:trPr>
        <w:tc>
          <w:tcPr>
            <w:tcW w:w="3076" w:type="dxa"/>
          </w:tcPr>
          <w:p w14:paraId="7EAE6011" w14:textId="77777777" w:rsidR="00454FA8" w:rsidRPr="00095C2F" w:rsidRDefault="00B347BB">
            <w:pPr>
              <w:pStyle w:val="TableParagraph"/>
              <w:spacing w:before="3" w:line="278" w:lineRule="exact"/>
              <w:ind w:left="110" w:right="1116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19. Audio/visual recording</w:t>
            </w:r>
          </w:p>
        </w:tc>
        <w:tc>
          <w:tcPr>
            <w:tcW w:w="4383" w:type="dxa"/>
          </w:tcPr>
          <w:p w14:paraId="02A860D8" w14:textId="77777777" w:rsidR="00454FA8" w:rsidRPr="00095C2F" w:rsidRDefault="00B347BB">
            <w:pPr>
              <w:pStyle w:val="TableParagraph"/>
              <w:spacing w:before="3" w:line="278" w:lineRule="exact"/>
              <w:ind w:right="588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Did the research use audio or visual recording to collect the data?</w:t>
            </w:r>
          </w:p>
        </w:tc>
        <w:tc>
          <w:tcPr>
            <w:tcW w:w="2322" w:type="dxa"/>
          </w:tcPr>
          <w:p w14:paraId="1097EAE8" w14:textId="77777777" w:rsidR="00454FA8" w:rsidRPr="00095C2F" w:rsidRDefault="00454FA8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</w:p>
          <w:p w14:paraId="2F1B6EBF" w14:textId="5B440C46" w:rsidR="00454FA8" w:rsidRPr="00095C2F" w:rsidRDefault="00BF1577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0B3C00A5" w14:textId="77777777" w:rsidTr="00CC73F1">
        <w:trPr>
          <w:trHeight w:val="282"/>
        </w:trPr>
        <w:tc>
          <w:tcPr>
            <w:tcW w:w="3076" w:type="dxa"/>
          </w:tcPr>
          <w:p w14:paraId="6E0D0A90" w14:textId="77777777" w:rsidR="00454FA8" w:rsidRPr="00095C2F" w:rsidRDefault="00B347BB">
            <w:pPr>
              <w:pStyle w:val="TableParagraph"/>
              <w:spacing w:line="263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0. Field notes</w:t>
            </w:r>
          </w:p>
        </w:tc>
        <w:tc>
          <w:tcPr>
            <w:tcW w:w="4383" w:type="dxa"/>
          </w:tcPr>
          <w:p w14:paraId="055B1B05" w14:textId="2CD66925" w:rsidR="00454FA8" w:rsidRPr="00095C2F" w:rsidRDefault="00B347BB">
            <w:pPr>
              <w:pStyle w:val="TableParagraph"/>
              <w:spacing w:line="263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ere ﬁeld notes made during and/or</w:t>
            </w:r>
            <w:r w:rsidR="00095C2F" w:rsidRPr="00095C2F">
              <w:rPr>
                <w:rFonts w:asciiTheme="minorHAnsi" w:hAnsiTheme="minorHAnsi" w:cstheme="minorHAnsi"/>
              </w:rPr>
              <w:t xml:space="preserve"> after the interview?</w:t>
            </w:r>
          </w:p>
        </w:tc>
        <w:tc>
          <w:tcPr>
            <w:tcW w:w="2322" w:type="dxa"/>
          </w:tcPr>
          <w:p w14:paraId="13284717" w14:textId="66808F7A" w:rsidR="00454FA8" w:rsidRPr="00095C2F" w:rsidRDefault="00BF1577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095C2F" w:rsidRPr="00095C2F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3571ECFE" w14:textId="77777777" w:rsidTr="00CC73F1">
        <w:trPr>
          <w:trHeight w:val="277"/>
        </w:trPr>
        <w:tc>
          <w:tcPr>
            <w:tcW w:w="3076" w:type="dxa"/>
          </w:tcPr>
          <w:p w14:paraId="451DFDA3" w14:textId="77777777" w:rsidR="00454FA8" w:rsidRPr="00095C2F" w:rsidRDefault="00B347BB">
            <w:pPr>
              <w:pStyle w:val="TableParagraph"/>
              <w:spacing w:line="258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1. Duration</w:t>
            </w:r>
          </w:p>
        </w:tc>
        <w:tc>
          <w:tcPr>
            <w:tcW w:w="4383" w:type="dxa"/>
          </w:tcPr>
          <w:p w14:paraId="2A9830A8" w14:textId="77777777" w:rsidR="00454FA8" w:rsidRPr="00095C2F" w:rsidRDefault="00B347BB">
            <w:pPr>
              <w:pStyle w:val="TableParagraph"/>
              <w:spacing w:line="258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was the duration of the interviews</w:t>
            </w:r>
          </w:p>
        </w:tc>
        <w:tc>
          <w:tcPr>
            <w:tcW w:w="2322" w:type="dxa"/>
          </w:tcPr>
          <w:p w14:paraId="2B8F59BA" w14:textId="1C271376" w:rsidR="00454FA8" w:rsidRPr="00095C2F" w:rsidRDefault="00BF1577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AA7844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73A9FAB7" w14:textId="77777777" w:rsidTr="00CC73F1">
        <w:trPr>
          <w:trHeight w:val="282"/>
        </w:trPr>
        <w:tc>
          <w:tcPr>
            <w:tcW w:w="3076" w:type="dxa"/>
          </w:tcPr>
          <w:p w14:paraId="6E9D9D7E" w14:textId="77777777" w:rsidR="00454FA8" w:rsidRPr="00095C2F" w:rsidRDefault="00B347BB">
            <w:pPr>
              <w:pStyle w:val="TableParagraph"/>
              <w:spacing w:line="263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2. Data saturation</w:t>
            </w:r>
          </w:p>
        </w:tc>
        <w:tc>
          <w:tcPr>
            <w:tcW w:w="4383" w:type="dxa"/>
          </w:tcPr>
          <w:p w14:paraId="2FAFE715" w14:textId="77777777" w:rsidR="00454FA8" w:rsidRPr="00095C2F" w:rsidRDefault="00B347BB">
            <w:pPr>
              <w:pStyle w:val="TableParagraph"/>
              <w:spacing w:line="263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as data saturation discussed?</w:t>
            </w:r>
          </w:p>
        </w:tc>
        <w:tc>
          <w:tcPr>
            <w:tcW w:w="2322" w:type="dxa"/>
          </w:tcPr>
          <w:p w14:paraId="0A40D14C" w14:textId="004926D3" w:rsidR="00454FA8" w:rsidRPr="00095C2F" w:rsidRDefault="00BF1577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 </w:t>
            </w:r>
            <w:r w:rsidR="00AA7844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00E420BC" w14:textId="77777777" w:rsidTr="00CC73F1">
        <w:trPr>
          <w:trHeight w:val="844"/>
        </w:trPr>
        <w:tc>
          <w:tcPr>
            <w:tcW w:w="3076" w:type="dxa"/>
          </w:tcPr>
          <w:p w14:paraId="4D5E4BE4" w14:textId="5B38E6EA" w:rsidR="00AA7844" w:rsidRPr="00095C2F" w:rsidRDefault="00AA7844" w:rsidP="00AA7844">
            <w:pPr>
              <w:pStyle w:val="TableParagraph"/>
              <w:spacing w:before="217" w:line="265" w:lineRule="exact"/>
              <w:ind w:left="11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B347BB" w:rsidRPr="00095C2F">
              <w:rPr>
                <w:rFonts w:asciiTheme="minorHAnsi" w:hAnsiTheme="minorHAnsi" w:cstheme="minorHAnsi"/>
              </w:rPr>
              <w:t>3. Transcripts returned</w:t>
            </w:r>
          </w:p>
        </w:tc>
        <w:tc>
          <w:tcPr>
            <w:tcW w:w="4383" w:type="dxa"/>
          </w:tcPr>
          <w:p w14:paraId="3592368E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ere transcripts returned to</w:t>
            </w:r>
          </w:p>
          <w:p w14:paraId="4543BF6D" w14:textId="77777777" w:rsidR="00454FA8" w:rsidRPr="00095C2F" w:rsidRDefault="00B347BB">
            <w:pPr>
              <w:pStyle w:val="TableParagraph"/>
              <w:spacing w:before="7" w:line="278" w:lineRule="exact"/>
              <w:ind w:right="857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participants for comment and/or correction?</w:t>
            </w:r>
          </w:p>
        </w:tc>
        <w:tc>
          <w:tcPr>
            <w:tcW w:w="2322" w:type="dxa"/>
          </w:tcPr>
          <w:p w14:paraId="2FAC5275" w14:textId="21075724" w:rsidR="00454FA8" w:rsidRPr="00095C2F" w:rsidRDefault="00AA7844" w:rsidP="00095C2F">
            <w:pPr>
              <w:pStyle w:val="TableParagraph"/>
              <w:spacing w:before="7"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nly in cases where a word could not be understood on the audio were stakeholders approached to render the correct sentence.</w:t>
            </w:r>
          </w:p>
        </w:tc>
      </w:tr>
      <w:tr w:rsidR="00454FA8" w:rsidRPr="00095C2F" w14:paraId="4F24693F" w14:textId="77777777" w:rsidTr="00CC73F1">
        <w:trPr>
          <w:trHeight w:val="561"/>
        </w:trPr>
        <w:tc>
          <w:tcPr>
            <w:tcW w:w="3076" w:type="dxa"/>
          </w:tcPr>
          <w:p w14:paraId="4AC871B0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Domain 3: analysis and</w:t>
            </w:r>
          </w:p>
          <w:p w14:paraId="06BE38EB" w14:textId="77777777" w:rsidR="00454FA8" w:rsidRPr="00095C2F" w:rsidRDefault="00B347BB">
            <w:pPr>
              <w:pStyle w:val="TableParagraph"/>
              <w:spacing w:before="2"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ﬁndings</w:t>
            </w:r>
          </w:p>
        </w:tc>
        <w:tc>
          <w:tcPr>
            <w:tcW w:w="4383" w:type="dxa"/>
          </w:tcPr>
          <w:p w14:paraId="4A9A555B" w14:textId="77777777" w:rsidR="00454FA8" w:rsidRPr="00095C2F" w:rsidRDefault="00454FA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322" w:type="dxa"/>
          </w:tcPr>
          <w:p w14:paraId="1DC95090" w14:textId="77777777" w:rsidR="00454FA8" w:rsidRPr="00095C2F" w:rsidRDefault="00454FA8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</w:p>
        </w:tc>
      </w:tr>
      <w:tr w:rsidR="00454FA8" w:rsidRPr="00095C2F" w14:paraId="32F64597" w14:textId="77777777" w:rsidTr="00CC73F1">
        <w:trPr>
          <w:trHeight w:val="282"/>
        </w:trPr>
        <w:tc>
          <w:tcPr>
            <w:tcW w:w="3076" w:type="dxa"/>
          </w:tcPr>
          <w:p w14:paraId="42E673EC" w14:textId="77777777" w:rsidR="00454FA8" w:rsidRPr="00095C2F" w:rsidRDefault="00B347BB">
            <w:pPr>
              <w:pStyle w:val="TableParagraph"/>
              <w:spacing w:line="263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4. Number of data coders</w:t>
            </w:r>
          </w:p>
        </w:tc>
        <w:tc>
          <w:tcPr>
            <w:tcW w:w="4383" w:type="dxa"/>
          </w:tcPr>
          <w:p w14:paraId="1DF9FD01" w14:textId="77777777" w:rsidR="00454FA8" w:rsidRPr="00095C2F" w:rsidRDefault="00B347BB">
            <w:pPr>
              <w:pStyle w:val="TableParagraph"/>
              <w:spacing w:line="263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How many data coders coded the data?</w:t>
            </w:r>
          </w:p>
        </w:tc>
        <w:tc>
          <w:tcPr>
            <w:tcW w:w="2322" w:type="dxa"/>
          </w:tcPr>
          <w:p w14:paraId="1A6BC1CB" w14:textId="44D16463" w:rsidR="00454FA8" w:rsidRPr="00095C2F" w:rsidRDefault="00BF1577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, page </w:t>
            </w:r>
            <w:r w:rsidR="00AA7844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68E02478" w14:textId="77777777" w:rsidTr="00CC73F1">
        <w:trPr>
          <w:trHeight w:val="561"/>
        </w:trPr>
        <w:tc>
          <w:tcPr>
            <w:tcW w:w="3076" w:type="dxa"/>
          </w:tcPr>
          <w:p w14:paraId="2CD87837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5. Description of the</w:t>
            </w:r>
          </w:p>
          <w:p w14:paraId="07889EF7" w14:textId="77777777" w:rsidR="00454FA8" w:rsidRPr="00095C2F" w:rsidRDefault="00B347BB">
            <w:pPr>
              <w:pStyle w:val="TableParagraph"/>
              <w:spacing w:before="2"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coding tree</w:t>
            </w:r>
          </w:p>
        </w:tc>
        <w:tc>
          <w:tcPr>
            <w:tcW w:w="4383" w:type="dxa"/>
          </w:tcPr>
          <w:p w14:paraId="1F471A10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Did authors provide a description of the</w:t>
            </w:r>
          </w:p>
          <w:p w14:paraId="05BF915C" w14:textId="77777777" w:rsidR="00454FA8" w:rsidRPr="00095C2F" w:rsidRDefault="00B347BB">
            <w:pPr>
              <w:pStyle w:val="TableParagraph"/>
              <w:spacing w:before="2" w:line="261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coding tree?</w:t>
            </w:r>
          </w:p>
        </w:tc>
        <w:tc>
          <w:tcPr>
            <w:tcW w:w="2322" w:type="dxa"/>
          </w:tcPr>
          <w:p w14:paraId="21383D15" w14:textId="77777777" w:rsidR="00454FA8" w:rsidRPr="00095C2F" w:rsidRDefault="00454FA8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</w:p>
          <w:p w14:paraId="058C0D1F" w14:textId="219754F9" w:rsidR="00454FA8" w:rsidRPr="00095C2F" w:rsidRDefault="00BF1577" w:rsidP="00095C2F">
            <w:pPr>
              <w:pStyle w:val="TableParagraph"/>
              <w:spacing w:before="7" w:line="261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ges </w:t>
            </w:r>
            <w:r w:rsidR="00AC3E58">
              <w:rPr>
                <w:rFonts w:asciiTheme="minorHAnsi" w:hAnsiTheme="minorHAnsi" w:cstheme="minorHAnsi"/>
              </w:rPr>
              <w:t>5-6</w:t>
            </w:r>
          </w:p>
        </w:tc>
      </w:tr>
      <w:tr w:rsidR="00454FA8" w:rsidRPr="00095C2F" w14:paraId="113AAB0F" w14:textId="77777777" w:rsidTr="00CC73F1">
        <w:trPr>
          <w:trHeight w:val="566"/>
        </w:trPr>
        <w:tc>
          <w:tcPr>
            <w:tcW w:w="3076" w:type="dxa"/>
          </w:tcPr>
          <w:p w14:paraId="79E3F0FF" w14:textId="77777777" w:rsidR="00454FA8" w:rsidRPr="00095C2F" w:rsidRDefault="00454FA8">
            <w:pPr>
              <w:pStyle w:val="TableParagraph"/>
              <w:spacing w:before="12"/>
              <w:ind w:left="0"/>
              <w:rPr>
                <w:rFonts w:asciiTheme="minorHAnsi" w:hAnsiTheme="minorHAnsi" w:cstheme="minorHAnsi"/>
              </w:rPr>
            </w:pPr>
          </w:p>
          <w:p w14:paraId="38A16BEF" w14:textId="77777777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6. Derivation of themes</w:t>
            </w:r>
          </w:p>
        </w:tc>
        <w:tc>
          <w:tcPr>
            <w:tcW w:w="4383" w:type="dxa"/>
          </w:tcPr>
          <w:p w14:paraId="23B68F0F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ere themes identiﬁed in advance or</w:t>
            </w:r>
          </w:p>
          <w:p w14:paraId="2D9B071F" w14:textId="77777777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derived from the data?</w:t>
            </w:r>
          </w:p>
        </w:tc>
        <w:tc>
          <w:tcPr>
            <w:tcW w:w="2322" w:type="dxa"/>
          </w:tcPr>
          <w:p w14:paraId="2F6CED7B" w14:textId="77777777" w:rsidR="00454FA8" w:rsidRPr="00095C2F" w:rsidRDefault="00454FA8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</w:p>
          <w:p w14:paraId="00DF4A86" w14:textId="380F3FDB" w:rsidR="00454FA8" w:rsidRPr="00095C2F" w:rsidRDefault="00BF1577" w:rsidP="00095C2F">
            <w:pPr>
              <w:pStyle w:val="TableParagraph"/>
              <w:spacing w:before="7"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Both, see page </w:t>
            </w:r>
            <w:r w:rsidR="00AA7844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0A01BB16" w14:textId="77777777" w:rsidTr="00CC73F1">
        <w:trPr>
          <w:trHeight w:val="561"/>
        </w:trPr>
        <w:tc>
          <w:tcPr>
            <w:tcW w:w="3076" w:type="dxa"/>
          </w:tcPr>
          <w:p w14:paraId="12C110A8" w14:textId="77777777" w:rsidR="00454FA8" w:rsidRPr="00095C2F" w:rsidRDefault="00454FA8">
            <w:pPr>
              <w:pStyle w:val="TableParagraph"/>
              <w:spacing w:before="7"/>
              <w:ind w:left="0"/>
              <w:rPr>
                <w:rFonts w:asciiTheme="minorHAnsi" w:hAnsiTheme="minorHAnsi" w:cstheme="minorHAnsi"/>
              </w:rPr>
            </w:pPr>
          </w:p>
          <w:p w14:paraId="13A8B079" w14:textId="77777777" w:rsidR="00454FA8" w:rsidRPr="00095C2F" w:rsidRDefault="00B347BB">
            <w:pPr>
              <w:pStyle w:val="TableParagraph"/>
              <w:spacing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7. Software</w:t>
            </w:r>
          </w:p>
        </w:tc>
        <w:tc>
          <w:tcPr>
            <w:tcW w:w="4383" w:type="dxa"/>
          </w:tcPr>
          <w:p w14:paraId="4986CCF6" w14:textId="77777777" w:rsidR="00454FA8" w:rsidRPr="00095C2F" w:rsidRDefault="00B347BB">
            <w:pPr>
              <w:pStyle w:val="TableParagraph"/>
              <w:spacing w:before="3" w:line="278" w:lineRule="exact"/>
              <w:ind w:right="84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hat software, if applicable, was used to manage the data?</w:t>
            </w:r>
          </w:p>
        </w:tc>
        <w:tc>
          <w:tcPr>
            <w:tcW w:w="2322" w:type="dxa"/>
          </w:tcPr>
          <w:p w14:paraId="5371E7FF" w14:textId="77777777" w:rsidR="00454FA8" w:rsidRPr="00095C2F" w:rsidRDefault="00454FA8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</w:p>
          <w:p w14:paraId="53DE1613" w14:textId="260589EC" w:rsidR="00454FA8" w:rsidRPr="00095C2F" w:rsidRDefault="00BF1577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Vivo </w:t>
            </w:r>
            <w:r w:rsidR="00706A4A">
              <w:rPr>
                <w:rFonts w:asciiTheme="minorHAnsi" w:hAnsiTheme="minorHAnsi" w:cstheme="minorHAnsi"/>
              </w:rPr>
              <w:t>Pro 12</w:t>
            </w:r>
            <w:r>
              <w:rPr>
                <w:rFonts w:asciiTheme="minorHAnsi" w:hAnsiTheme="minorHAnsi" w:cstheme="minorHAnsi"/>
              </w:rPr>
              <w:t xml:space="preserve">, page </w:t>
            </w:r>
            <w:r w:rsidR="00AA7844">
              <w:rPr>
                <w:rFonts w:asciiTheme="minorHAnsi" w:hAnsiTheme="minorHAnsi" w:cstheme="minorHAnsi"/>
              </w:rPr>
              <w:t>5</w:t>
            </w:r>
          </w:p>
        </w:tc>
      </w:tr>
      <w:tr w:rsidR="00454FA8" w:rsidRPr="00095C2F" w14:paraId="7EFEADF3" w14:textId="77777777" w:rsidTr="00CC73F1">
        <w:trPr>
          <w:trHeight w:val="561"/>
        </w:trPr>
        <w:tc>
          <w:tcPr>
            <w:tcW w:w="3076" w:type="dxa"/>
          </w:tcPr>
          <w:p w14:paraId="7F72E8D8" w14:textId="77777777" w:rsidR="00454FA8" w:rsidRPr="00095C2F" w:rsidRDefault="00454FA8">
            <w:pPr>
              <w:pStyle w:val="TableParagraph"/>
              <w:spacing w:before="12"/>
              <w:ind w:left="0"/>
              <w:rPr>
                <w:rFonts w:asciiTheme="minorHAnsi" w:hAnsiTheme="minorHAnsi" w:cstheme="minorHAnsi"/>
              </w:rPr>
            </w:pPr>
          </w:p>
          <w:p w14:paraId="765BACF6" w14:textId="77777777" w:rsidR="00454FA8" w:rsidRPr="00095C2F" w:rsidRDefault="00B347BB">
            <w:pPr>
              <w:pStyle w:val="TableParagraph"/>
              <w:spacing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8. Participant checking</w:t>
            </w:r>
          </w:p>
        </w:tc>
        <w:tc>
          <w:tcPr>
            <w:tcW w:w="4383" w:type="dxa"/>
          </w:tcPr>
          <w:p w14:paraId="36075B5E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Did participants provide feedback on</w:t>
            </w:r>
          </w:p>
          <w:p w14:paraId="534904AE" w14:textId="77777777" w:rsidR="00454FA8" w:rsidRPr="00095C2F" w:rsidRDefault="00B347BB">
            <w:pPr>
              <w:pStyle w:val="TableParagraph"/>
              <w:spacing w:before="2" w:line="261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the ﬁndings?</w:t>
            </w:r>
          </w:p>
        </w:tc>
        <w:tc>
          <w:tcPr>
            <w:tcW w:w="2322" w:type="dxa"/>
          </w:tcPr>
          <w:p w14:paraId="0B0FFA36" w14:textId="233A4634" w:rsidR="00454FA8" w:rsidRPr="00095C2F" w:rsidRDefault="00AA7844" w:rsidP="00095C2F">
            <w:pPr>
              <w:pStyle w:val="TableParagraph"/>
              <w:spacing w:before="7" w:line="261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lth personnel were informed about initial findings and were interested in how to improve service provision.</w:t>
            </w:r>
          </w:p>
        </w:tc>
      </w:tr>
      <w:tr w:rsidR="00454FA8" w:rsidRPr="00095C2F" w14:paraId="7C7AB70D" w14:textId="77777777" w:rsidTr="00CC73F1">
        <w:trPr>
          <w:trHeight w:val="844"/>
        </w:trPr>
        <w:tc>
          <w:tcPr>
            <w:tcW w:w="3076" w:type="dxa"/>
          </w:tcPr>
          <w:p w14:paraId="1E83AE32" w14:textId="77777777" w:rsidR="00454FA8" w:rsidRPr="00095C2F" w:rsidRDefault="00B347BB">
            <w:pPr>
              <w:pStyle w:val="TableParagraph"/>
              <w:spacing w:before="222"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29. Quotations presented</w:t>
            </w:r>
          </w:p>
        </w:tc>
        <w:tc>
          <w:tcPr>
            <w:tcW w:w="4383" w:type="dxa"/>
          </w:tcPr>
          <w:p w14:paraId="3CBE6A90" w14:textId="77777777" w:rsidR="00454FA8" w:rsidRPr="00095C2F" w:rsidRDefault="00B347BB">
            <w:pPr>
              <w:pStyle w:val="TableParagraph"/>
              <w:spacing w:line="242" w:lineRule="auto"/>
              <w:ind w:right="261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ere participant quotations presented to illustrate the themes/ﬁndings? Was</w:t>
            </w:r>
          </w:p>
          <w:p w14:paraId="700AEB34" w14:textId="77777777" w:rsidR="00454FA8" w:rsidRPr="00095C2F" w:rsidRDefault="00B347BB">
            <w:pPr>
              <w:pStyle w:val="TableParagraph"/>
              <w:spacing w:line="25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each quotation identiﬁed?</w:t>
            </w:r>
          </w:p>
        </w:tc>
        <w:tc>
          <w:tcPr>
            <w:tcW w:w="2322" w:type="dxa"/>
          </w:tcPr>
          <w:p w14:paraId="6DEE225F" w14:textId="77777777" w:rsidR="00454FA8" w:rsidRPr="00095C2F" w:rsidRDefault="00454FA8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</w:p>
          <w:p w14:paraId="63A999B6" w14:textId="170D37E9" w:rsidR="00454FA8" w:rsidRPr="00095C2F" w:rsidRDefault="00BF1577" w:rsidP="00095C2F">
            <w:pPr>
              <w:pStyle w:val="TableParagraph"/>
              <w:spacing w:before="7" w:line="261" w:lineRule="exact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, pages </w:t>
            </w:r>
            <w:r w:rsidR="00AA7844">
              <w:rPr>
                <w:rFonts w:asciiTheme="minorHAnsi" w:hAnsiTheme="minorHAnsi" w:cstheme="minorHAnsi"/>
              </w:rPr>
              <w:t>7-16</w:t>
            </w:r>
          </w:p>
        </w:tc>
      </w:tr>
      <w:tr w:rsidR="00454FA8" w:rsidRPr="00095C2F" w14:paraId="6BDC1029" w14:textId="77777777" w:rsidTr="00CC73F1">
        <w:trPr>
          <w:trHeight w:val="566"/>
        </w:trPr>
        <w:tc>
          <w:tcPr>
            <w:tcW w:w="3076" w:type="dxa"/>
          </w:tcPr>
          <w:p w14:paraId="0ACD690F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30. Data and ﬁndings</w:t>
            </w:r>
          </w:p>
          <w:p w14:paraId="05441754" w14:textId="77777777" w:rsidR="00454FA8" w:rsidRPr="00095C2F" w:rsidRDefault="00B347BB">
            <w:pPr>
              <w:pStyle w:val="TableParagraph"/>
              <w:spacing w:before="2" w:line="265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consistent</w:t>
            </w:r>
          </w:p>
        </w:tc>
        <w:tc>
          <w:tcPr>
            <w:tcW w:w="4383" w:type="dxa"/>
          </w:tcPr>
          <w:p w14:paraId="203FB1CE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as there consistency between the data</w:t>
            </w:r>
          </w:p>
          <w:p w14:paraId="4694FFD5" w14:textId="77777777" w:rsidR="00454FA8" w:rsidRPr="00095C2F" w:rsidRDefault="00B347BB">
            <w:pPr>
              <w:pStyle w:val="TableParagraph"/>
              <w:spacing w:before="2" w:line="265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presented and the ﬁndings?</w:t>
            </w:r>
          </w:p>
        </w:tc>
        <w:tc>
          <w:tcPr>
            <w:tcW w:w="2322" w:type="dxa"/>
          </w:tcPr>
          <w:p w14:paraId="5D27599B" w14:textId="086EA06D" w:rsidR="00454FA8" w:rsidRPr="00095C2F" w:rsidRDefault="00AA7844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, </w:t>
            </w:r>
            <w:r w:rsidR="00BF1577">
              <w:rPr>
                <w:rFonts w:asciiTheme="minorHAnsi" w:hAnsiTheme="minorHAnsi" w:cstheme="minorHAnsi"/>
              </w:rPr>
              <w:t xml:space="preserve">pages </w:t>
            </w:r>
            <w:r>
              <w:rPr>
                <w:rFonts w:asciiTheme="minorHAnsi" w:hAnsiTheme="minorHAnsi" w:cstheme="minorHAnsi"/>
              </w:rPr>
              <w:t>6-17</w:t>
            </w:r>
          </w:p>
          <w:p w14:paraId="49A5773C" w14:textId="2FE24048" w:rsidR="00454FA8" w:rsidRPr="00095C2F" w:rsidRDefault="00454FA8" w:rsidP="00095C2F">
            <w:pPr>
              <w:pStyle w:val="TableParagraph"/>
              <w:spacing w:before="7" w:line="265" w:lineRule="exact"/>
              <w:ind w:left="191"/>
              <w:rPr>
                <w:rFonts w:asciiTheme="minorHAnsi" w:hAnsiTheme="minorHAnsi" w:cstheme="minorHAnsi"/>
              </w:rPr>
            </w:pPr>
          </w:p>
        </w:tc>
      </w:tr>
      <w:tr w:rsidR="00454FA8" w:rsidRPr="00095C2F" w14:paraId="7FF70416" w14:textId="77777777" w:rsidTr="00CC73F1">
        <w:trPr>
          <w:trHeight w:val="561"/>
        </w:trPr>
        <w:tc>
          <w:tcPr>
            <w:tcW w:w="3076" w:type="dxa"/>
          </w:tcPr>
          <w:p w14:paraId="7464ED27" w14:textId="77777777" w:rsidR="00454FA8" w:rsidRPr="00095C2F" w:rsidRDefault="00B347BB">
            <w:pPr>
              <w:pStyle w:val="TableParagraph"/>
              <w:spacing w:before="3" w:line="278" w:lineRule="exact"/>
              <w:ind w:left="110" w:right="85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31. Clarity of major themes</w:t>
            </w:r>
          </w:p>
        </w:tc>
        <w:tc>
          <w:tcPr>
            <w:tcW w:w="4383" w:type="dxa"/>
          </w:tcPr>
          <w:p w14:paraId="5EEADF89" w14:textId="77777777" w:rsidR="00454FA8" w:rsidRPr="00095C2F" w:rsidRDefault="00B347BB">
            <w:pPr>
              <w:pStyle w:val="TableParagraph"/>
              <w:spacing w:before="3" w:line="278" w:lineRule="exact"/>
              <w:ind w:right="144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Were major themes clearly presented in the ﬁndings?</w:t>
            </w:r>
          </w:p>
        </w:tc>
        <w:tc>
          <w:tcPr>
            <w:tcW w:w="2322" w:type="dxa"/>
          </w:tcPr>
          <w:p w14:paraId="738E7A09" w14:textId="3BF9D3C7" w:rsidR="00454FA8" w:rsidRPr="00095C2F" w:rsidRDefault="00AA7844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, </w:t>
            </w:r>
            <w:r w:rsidR="00BF1577">
              <w:rPr>
                <w:rFonts w:asciiTheme="minorHAnsi" w:hAnsiTheme="minorHAnsi" w:cstheme="minorHAnsi"/>
              </w:rPr>
              <w:t xml:space="preserve">pages </w:t>
            </w:r>
            <w:r>
              <w:rPr>
                <w:rFonts w:asciiTheme="minorHAnsi" w:hAnsiTheme="minorHAnsi" w:cstheme="minorHAnsi"/>
              </w:rPr>
              <w:t>6-17</w:t>
            </w:r>
          </w:p>
          <w:p w14:paraId="3BECA15B" w14:textId="15C8E426" w:rsidR="00454FA8" w:rsidRPr="00095C2F" w:rsidRDefault="00454FA8" w:rsidP="00095C2F">
            <w:pPr>
              <w:pStyle w:val="TableParagraph"/>
              <w:spacing w:line="265" w:lineRule="exact"/>
              <w:ind w:left="191"/>
              <w:rPr>
                <w:rFonts w:asciiTheme="minorHAnsi" w:hAnsiTheme="minorHAnsi" w:cstheme="minorHAnsi"/>
              </w:rPr>
            </w:pPr>
          </w:p>
        </w:tc>
      </w:tr>
      <w:tr w:rsidR="00454FA8" w:rsidRPr="00095C2F" w14:paraId="4A710AB4" w14:textId="77777777" w:rsidTr="00CC73F1">
        <w:trPr>
          <w:trHeight w:val="561"/>
        </w:trPr>
        <w:tc>
          <w:tcPr>
            <w:tcW w:w="3076" w:type="dxa"/>
          </w:tcPr>
          <w:p w14:paraId="4264ACA3" w14:textId="77777777" w:rsidR="00454FA8" w:rsidRPr="00095C2F" w:rsidRDefault="00B347BB">
            <w:pPr>
              <w:pStyle w:val="TableParagraph"/>
              <w:spacing w:line="279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32. Clarity of minor</w:t>
            </w:r>
          </w:p>
          <w:p w14:paraId="2B3FD1BE" w14:textId="77777777" w:rsidR="00454FA8" w:rsidRPr="00095C2F" w:rsidRDefault="00B347BB">
            <w:pPr>
              <w:pStyle w:val="TableParagraph"/>
              <w:spacing w:before="2" w:line="261" w:lineRule="exact"/>
              <w:ind w:left="110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themes</w:t>
            </w:r>
          </w:p>
        </w:tc>
        <w:tc>
          <w:tcPr>
            <w:tcW w:w="4383" w:type="dxa"/>
          </w:tcPr>
          <w:p w14:paraId="4A5E2869" w14:textId="77777777" w:rsidR="00454FA8" w:rsidRPr="00095C2F" w:rsidRDefault="00B347BB">
            <w:pPr>
              <w:pStyle w:val="TableParagraph"/>
              <w:spacing w:line="279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Is there a description of diverse cases or</w:t>
            </w:r>
          </w:p>
          <w:p w14:paraId="19411B70" w14:textId="77777777" w:rsidR="00454FA8" w:rsidRPr="00095C2F" w:rsidRDefault="00B347BB">
            <w:pPr>
              <w:pStyle w:val="TableParagraph"/>
              <w:spacing w:before="2" w:line="261" w:lineRule="exact"/>
              <w:rPr>
                <w:rFonts w:asciiTheme="minorHAnsi" w:hAnsiTheme="minorHAnsi" w:cstheme="minorHAnsi"/>
              </w:rPr>
            </w:pPr>
            <w:r w:rsidRPr="00095C2F">
              <w:rPr>
                <w:rFonts w:asciiTheme="minorHAnsi" w:hAnsiTheme="minorHAnsi" w:cstheme="minorHAnsi"/>
              </w:rPr>
              <w:t>discussion of minor themes?</w:t>
            </w:r>
          </w:p>
        </w:tc>
        <w:tc>
          <w:tcPr>
            <w:tcW w:w="2322" w:type="dxa"/>
          </w:tcPr>
          <w:p w14:paraId="71C6629D" w14:textId="2DC63A95" w:rsidR="00454FA8" w:rsidRPr="00095C2F" w:rsidRDefault="00AA7844" w:rsidP="00095C2F">
            <w:pPr>
              <w:pStyle w:val="TableParagraph"/>
              <w:spacing w:before="7"/>
              <w:ind w:left="19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, 7-16, see in particular figure 1</w:t>
            </w:r>
            <w:r w:rsidR="00AC3E58">
              <w:rPr>
                <w:rFonts w:asciiTheme="minorHAnsi" w:hAnsiTheme="minorHAnsi" w:cstheme="minorHAnsi"/>
              </w:rPr>
              <w:t xml:space="preserve"> and page 1</w:t>
            </w:r>
            <w:r w:rsidR="005457FD">
              <w:rPr>
                <w:rFonts w:asciiTheme="minorHAnsi" w:hAnsiTheme="minorHAnsi" w:cstheme="minorHAnsi"/>
              </w:rPr>
              <w:t>4</w:t>
            </w:r>
          </w:p>
          <w:p w14:paraId="62C21373" w14:textId="56E53F0D" w:rsidR="00454FA8" w:rsidRPr="00095C2F" w:rsidRDefault="00454FA8" w:rsidP="00095C2F">
            <w:pPr>
              <w:pStyle w:val="TableParagraph"/>
              <w:spacing w:before="7" w:line="261" w:lineRule="exact"/>
              <w:ind w:left="191"/>
              <w:rPr>
                <w:rFonts w:asciiTheme="minorHAnsi" w:hAnsiTheme="minorHAnsi" w:cstheme="minorHAnsi"/>
              </w:rPr>
            </w:pPr>
          </w:p>
        </w:tc>
      </w:tr>
    </w:tbl>
    <w:p w14:paraId="6DB472C1" w14:textId="77777777" w:rsidR="00B347BB" w:rsidRPr="00095C2F" w:rsidRDefault="00B347BB">
      <w:pPr>
        <w:rPr>
          <w:rFonts w:asciiTheme="minorHAnsi" w:hAnsiTheme="minorHAnsi" w:cstheme="minorHAnsi"/>
        </w:rPr>
      </w:pPr>
    </w:p>
    <w:sectPr w:rsidR="00B347BB" w:rsidRPr="00095C2F">
      <w:pgSz w:w="12240" w:h="15840"/>
      <w:pgMar w:top="1440" w:right="96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FA8"/>
    <w:rsid w:val="00095C2F"/>
    <w:rsid w:val="000E2A62"/>
    <w:rsid w:val="001672BD"/>
    <w:rsid w:val="001F41E1"/>
    <w:rsid w:val="00434495"/>
    <w:rsid w:val="00454FA8"/>
    <w:rsid w:val="00477E90"/>
    <w:rsid w:val="005457FD"/>
    <w:rsid w:val="005608D0"/>
    <w:rsid w:val="00582359"/>
    <w:rsid w:val="0060513C"/>
    <w:rsid w:val="00706A4A"/>
    <w:rsid w:val="009006E7"/>
    <w:rsid w:val="00A223BA"/>
    <w:rsid w:val="00AA7844"/>
    <w:rsid w:val="00AC3E58"/>
    <w:rsid w:val="00B347BB"/>
    <w:rsid w:val="00BA226A"/>
    <w:rsid w:val="00BF1577"/>
    <w:rsid w:val="00C57BB8"/>
    <w:rsid w:val="00CC73F1"/>
    <w:rsid w:val="00CE5B8B"/>
    <w:rsid w:val="00D0515C"/>
    <w:rsid w:val="00E21A70"/>
    <w:rsid w:val="00E8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280E2"/>
  <w15:docId w15:val="{820BB7BA-20BB-419A-9A37-6BA13589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Cambria" w:eastAsia="Cambria" w:hAnsi="Cambria" w:cs="Cambr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72BD"/>
    <w:pPr>
      <w:keepNext/>
      <w:keepLines/>
      <w:widowControl/>
      <w:autoSpaceDE/>
      <w:autoSpaceDN/>
      <w:spacing w:before="240" w:line="259" w:lineRule="auto"/>
      <w:outlineLvl w:val="0"/>
    </w:pPr>
    <w:rPr>
      <w:rFonts w:ascii="Calibri Light" w:eastAsia="Calibri Light" w:hAnsi="Calibri Light" w:cs="Times New Roman"/>
      <w:color w:val="2F5496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qFormat/>
    <w:rPr>
      <w:rFonts w:ascii="Calibri" w:eastAsia="Calibri" w:hAnsi="Calibri" w:cs="Calibri"/>
      <w:sz w:val="19"/>
      <w:szCs w:val="19"/>
    </w:rPr>
  </w:style>
  <w:style w:type="paragraph" w:styleId="Titel">
    <w:name w:val="Title"/>
    <w:basedOn w:val="Standard"/>
    <w:uiPriority w:val="1"/>
    <w:qFormat/>
    <w:pPr>
      <w:spacing w:before="77"/>
      <w:ind w:left="220"/>
    </w:pPr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ind w:left="105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672BD"/>
    <w:rPr>
      <w:rFonts w:ascii="Calibri Light" w:eastAsia="Calibri Light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7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Berner-Rodoreda</dc:creator>
  <cp:lastModifiedBy>A Berner-Rodoreda</cp:lastModifiedBy>
  <cp:revision>2</cp:revision>
  <cp:lastPrinted>2021-11-05T20:58:00Z</cp:lastPrinted>
  <dcterms:created xsi:type="dcterms:W3CDTF">2021-11-15T08:08:00Z</dcterms:created>
  <dcterms:modified xsi:type="dcterms:W3CDTF">2021-11-15T08:08:00Z</dcterms:modified>
</cp:coreProperties>
</file>